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24390" w14:textId="77777777" w:rsidR="00F436B8" w:rsidRPr="008E3184" w:rsidRDefault="00F436B8" w:rsidP="00F436B8">
      <w:pPr>
        <w:rPr>
          <w:color w:val="000000" w:themeColor="text1"/>
        </w:rPr>
      </w:pPr>
      <w:r>
        <w:t>Table S2. Results for track 22-24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953"/>
        <w:gridCol w:w="1478"/>
        <w:gridCol w:w="1457"/>
        <w:gridCol w:w="1043"/>
        <w:gridCol w:w="1177"/>
      </w:tblGrid>
      <w:tr w:rsidR="00F436B8" w:rsidRPr="00031278" w14:paraId="77651EC5" w14:textId="77777777" w:rsidTr="006678AA">
        <w:trPr>
          <w:trHeight w:val="250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14:paraId="5566C321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 w:rsidRPr="00031278">
              <w:rPr>
                <w:b/>
                <w:color w:val="000000" w:themeColor="text1"/>
              </w:rPr>
              <w:t>Segment</w:t>
            </w:r>
          </w:p>
        </w:tc>
        <w:tc>
          <w:tcPr>
            <w:tcW w:w="1953" w:type="dxa"/>
            <w:vMerge w:val="restart"/>
            <w:tcBorders>
              <w:left w:val="nil"/>
              <w:right w:val="nil"/>
            </w:tcBorders>
            <w:vAlign w:val="center"/>
          </w:tcPr>
          <w:p w14:paraId="62589E54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 w:rsidRPr="00031278">
              <w:rPr>
                <w:b/>
                <w:color w:val="000000" w:themeColor="text1"/>
              </w:rPr>
              <w:t>Metric</w:t>
            </w:r>
          </w:p>
        </w:tc>
        <w:tc>
          <w:tcPr>
            <w:tcW w:w="1478" w:type="dxa"/>
            <w:vMerge w:val="restart"/>
            <w:tcBorders>
              <w:left w:val="nil"/>
              <w:right w:val="nil"/>
            </w:tcBorders>
            <w:vAlign w:val="center"/>
          </w:tcPr>
          <w:p w14:paraId="7CBEF872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cussed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vAlign w:val="center"/>
          </w:tcPr>
          <w:p w14:paraId="454E17E3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Healthy</w:t>
            </w:r>
          </w:p>
        </w:tc>
        <w:tc>
          <w:tcPr>
            <w:tcW w:w="222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FF73DA6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ann-Whitney</w:t>
            </w:r>
          </w:p>
          <w:p w14:paraId="2B04EF82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F436B8" w:rsidRPr="00031278" w14:paraId="367C244D" w14:textId="77777777" w:rsidTr="006678AA">
        <w:trPr>
          <w:trHeight w:val="250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A75E1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944EF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6329A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03D7A" w14:textId="77777777" w:rsidR="00F436B8" w:rsidRPr="00031278" w:rsidRDefault="00F436B8" w:rsidP="006678A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32ACB" w14:textId="77777777" w:rsidR="00F436B8" w:rsidRPr="006E432B" w:rsidRDefault="00F436B8" w:rsidP="006678AA">
            <w:pPr>
              <w:jc w:val="center"/>
              <w:rPr>
                <w:b/>
                <w:i/>
                <w:color w:val="000000" w:themeColor="text1"/>
              </w:rPr>
            </w:pPr>
            <w:r w:rsidRPr="006E432B">
              <w:rPr>
                <w:b/>
                <w:i/>
                <w:color w:val="000000" w:themeColor="text1"/>
              </w:rPr>
              <w:t>W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  <w:vAlign w:val="center"/>
          </w:tcPr>
          <w:p w14:paraId="549D6D6F" w14:textId="77777777" w:rsidR="00F436B8" w:rsidRPr="006E432B" w:rsidRDefault="00F436B8" w:rsidP="006678AA">
            <w:pPr>
              <w:jc w:val="center"/>
              <w:rPr>
                <w:b/>
                <w:i/>
                <w:color w:val="000000" w:themeColor="text1"/>
              </w:rPr>
            </w:pPr>
            <w:r w:rsidRPr="006E432B">
              <w:rPr>
                <w:b/>
                <w:i/>
                <w:color w:val="000000" w:themeColor="text1"/>
              </w:rPr>
              <w:t>p</w:t>
            </w:r>
          </w:p>
        </w:tc>
      </w:tr>
      <w:tr w:rsidR="00F436B8" w:rsidRPr="00A87559" w14:paraId="26045252" w14:textId="77777777" w:rsidTr="006678AA">
        <w:tc>
          <w:tcPr>
            <w:tcW w:w="1591" w:type="dxa"/>
            <w:vMerge w:val="restart"/>
            <w:tcBorders>
              <w:left w:val="nil"/>
              <w:bottom w:val="nil"/>
              <w:right w:val="nil"/>
            </w:tcBorders>
          </w:tcPr>
          <w:p w14:paraId="538963CE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Whole-track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58C6BAC3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Streamline Count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</w:tcPr>
          <w:p w14:paraId="5AF7BE61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lang w:val="en-CA"/>
              </w:rPr>
              <w:t>0.0933*10</w:t>
            </w:r>
            <w:r w:rsidRPr="00A87559">
              <w:rPr>
                <w:vertAlign w:val="superscript"/>
                <w:lang w:val="en-CA"/>
              </w:rPr>
              <w:t>-5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4F6C86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rPr>
                <w:lang w:val="en-CA"/>
              </w:rPr>
              <w:t>0.261*10</w:t>
            </w:r>
            <w:r w:rsidRPr="00A87559">
              <w:rPr>
                <w:vertAlign w:val="superscript"/>
                <w:lang w:val="en-CA"/>
              </w:rPr>
              <w:t>-5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032FFE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rPr>
                <w:lang w:val="en-CA"/>
              </w:rPr>
              <w:t>270</w:t>
            </w:r>
          </w:p>
        </w:tc>
        <w:tc>
          <w:tcPr>
            <w:tcW w:w="1177" w:type="dxa"/>
            <w:tcBorders>
              <w:left w:val="nil"/>
              <w:bottom w:val="nil"/>
            </w:tcBorders>
            <w:shd w:val="clear" w:color="auto" w:fill="auto"/>
          </w:tcPr>
          <w:p w14:paraId="6454D88C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rPr>
                <w:lang w:val="en-CA"/>
              </w:rPr>
              <w:t>&lt;0.001</w:t>
            </w:r>
          </w:p>
        </w:tc>
      </w:tr>
      <w:tr w:rsidR="00F436B8" w:rsidRPr="00A87559" w14:paraId="517FD69F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D6D701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302F237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A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313124F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18.03*10</w:t>
            </w:r>
            <w:r w:rsidRPr="00A87559">
              <w:rPr>
                <w:vertAlign w:val="superscript"/>
              </w:rPr>
              <w:t>-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20A83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t>18.03*10</w:t>
            </w:r>
            <w:r w:rsidRPr="00A87559">
              <w:rPr>
                <w:vertAlign w:val="superscript"/>
              </w:rPr>
              <w:t>-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A04B5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rPr>
                <w:rFonts w:eastAsia="Times New Roman"/>
                <w:color w:val="010205"/>
              </w:rPr>
              <w:t>3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A35850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rPr>
                <w:rFonts w:eastAsia="Times New Roman"/>
                <w:color w:val="010205"/>
              </w:rPr>
              <w:t>0.043</w:t>
            </w:r>
          </w:p>
        </w:tc>
      </w:tr>
      <w:tr w:rsidR="00F436B8" w:rsidRPr="00A87559" w14:paraId="38578236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596F59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2117E26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M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4216953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9.56*10</w:t>
            </w:r>
            <w:r w:rsidRPr="00A87559">
              <w:rPr>
                <w:vertAlign w:val="superscript"/>
              </w:rPr>
              <w:t>-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24FD3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t>9.53*10</w:t>
            </w:r>
            <w:r w:rsidRPr="00A87559">
              <w:rPr>
                <w:vertAlign w:val="superscript"/>
              </w:rPr>
              <w:t>-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D0DC0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t>611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1525CA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t>0.043</w:t>
            </w:r>
          </w:p>
        </w:tc>
      </w:tr>
      <w:tr w:rsidR="00F436B8" w:rsidRPr="00A87559" w14:paraId="67B02868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2B2491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2268512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R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ACBFECB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5.32*10</w:t>
            </w:r>
            <w:r w:rsidRPr="00A87559">
              <w:rPr>
                <w:vertAlign w:val="superscript"/>
              </w:rPr>
              <w:t>-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AAA3A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t>5.28*10</w:t>
            </w:r>
            <w:r w:rsidRPr="00A87559">
              <w:rPr>
                <w:vertAlign w:val="superscript"/>
              </w:rPr>
              <w:t>-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17644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t>6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031101" w14:textId="77777777" w:rsidR="00F436B8" w:rsidRPr="00A87559" w:rsidRDefault="00F436B8" w:rsidP="006678AA">
            <w:pPr>
              <w:jc w:val="center"/>
              <w:rPr>
                <w:rFonts w:eastAsia="Times New Roman"/>
                <w:color w:val="010205"/>
              </w:rPr>
            </w:pPr>
            <w:r w:rsidRPr="00A87559">
              <w:t>0.043</w:t>
            </w:r>
          </w:p>
        </w:tc>
      </w:tr>
      <w:tr w:rsidR="00F436B8" w:rsidRPr="00A87559" w14:paraId="6D58DB3D" w14:textId="77777777" w:rsidTr="006678AA"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0AFDD6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CB8F5B2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A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EB6B0B6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lang w:val="en-CA"/>
              </w:rPr>
              <w:t>1.8042*10</w:t>
            </w:r>
            <w:r w:rsidRPr="00A87559">
              <w:rPr>
                <w:vertAlign w:val="superscript"/>
                <w:lang w:val="en-CA"/>
              </w:rPr>
              <w:t>-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62A7C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lang w:val="en-CA"/>
              </w:rPr>
              <w:t>1.8045*10</w:t>
            </w:r>
            <w:r w:rsidRPr="00A87559">
              <w:rPr>
                <w:vertAlign w:val="superscript"/>
                <w:lang w:val="en-CA"/>
              </w:rPr>
              <w:t>-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88DE4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3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286289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0.0065</w:t>
            </w:r>
          </w:p>
        </w:tc>
      </w:tr>
      <w:tr w:rsidR="00F436B8" w:rsidRPr="00A87559" w14:paraId="783AAC4F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DF9937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10595BF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F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E4E6DCC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67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6E16F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68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32D3F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3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3BC67F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0201</w:t>
            </w:r>
          </w:p>
        </w:tc>
      </w:tr>
      <w:tr w:rsidR="00F436B8" w:rsidRPr="00A87559" w14:paraId="6A3938B2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1390C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A26865C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M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2FD3AC9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9322*10</w:t>
            </w:r>
            <w:r w:rsidRPr="00A87559">
              <w:rPr>
                <w:vertAlign w:val="superscript"/>
              </w:rPr>
              <w:t>-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4EFCF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9275*10</w:t>
            </w:r>
            <w:r w:rsidRPr="00A87559">
              <w:rPr>
                <w:vertAlign w:val="superscript"/>
              </w:rPr>
              <w:t>-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0BA49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6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672D15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0100</w:t>
            </w:r>
          </w:p>
        </w:tc>
      </w:tr>
      <w:tr w:rsidR="00F436B8" w:rsidRPr="00A87559" w14:paraId="6500CF98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40FC1A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8143974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R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4AECDFF8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4962*10</w:t>
            </w:r>
            <w:r w:rsidRPr="00A87559">
              <w:rPr>
                <w:vertAlign w:val="superscript"/>
              </w:rPr>
              <w:t>-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91C36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4890*10</w:t>
            </w:r>
            <w:r w:rsidRPr="00A87559">
              <w:rPr>
                <w:vertAlign w:val="superscript"/>
              </w:rPr>
              <w:t>-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2BC6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6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47EA9F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0100</w:t>
            </w:r>
          </w:p>
        </w:tc>
      </w:tr>
      <w:tr w:rsidR="00F436B8" w:rsidRPr="00A87559" w14:paraId="195C385B" w14:textId="77777777" w:rsidTr="006678AA"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28ECDB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C138A51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A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4AE0989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lang w:val="en-CA"/>
              </w:rPr>
              <w:t>1.8030*10</w:t>
            </w:r>
            <w:r w:rsidRPr="00A87559">
              <w:rPr>
                <w:vertAlign w:val="superscript"/>
                <w:lang w:val="en-CA"/>
              </w:rPr>
              <w:t>-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0AAE2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lang w:val="en-CA"/>
              </w:rPr>
              <w:t>1.8031*10</w:t>
            </w:r>
            <w:r w:rsidRPr="00A87559">
              <w:rPr>
                <w:vertAlign w:val="superscript"/>
                <w:lang w:val="en-CA"/>
              </w:rPr>
              <w:t>-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858F8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3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9A1D21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0.0327</w:t>
            </w:r>
          </w:p>
        </w:tc>
      </w:tr>
      <w:tr w:rsidR="00F436B8" w:rsidRPr="00A87559" w14:paraId="307CE20D" w14:textId="77777777" w:rsidTr="006678AA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ACBD6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79A7CE0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M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6CB576B1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9588*10</w:t>
            </w:r>
            <w:r w:rsidRPr="00A87559">
              <w:rPr>
                <w:vertAlign w:val="superscript"/>
              </w:rPr>
              <w:t>-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74290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9599*10</w:t>
            </w:r>
            <w:r w:rsidRPr="00A87559">
              <w:rPr>
                <w:vertAlign w:val="superscript"/>
              </w:rPr>
              <w:t>-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15545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6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91126E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0352</w:t>
            </w:r>
          </w:p>
        </w:tc>
      </w:tr>
      <w:tr w:rsidR="00F436B8" w:rsidRPr="00A87559" w14:paraId="19647AED" w14:textId="77777777" w:rsidTr="006678AA"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8C944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E068E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rPr>
                <w:color w:val="000000" w:themeColor="text1"/>
              </w:rPr>
              <w:t>RD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E28B0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5367*10</w:t>
            </w:r>
            <w:r w:rsidRPr="00A87559">
              <w:rPr>
                <w:vertAlign w:val="superscript"/>
              </w:rPr>
              <w:t>-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BBD22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5322*10</w:t>
            </w:r>
            <w:r w:rsidRPr="00A87559">
              <w:rPr>
                <w:vertAlign w:val="superscript"/>
              </w:rPr>
              <w:t>-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3975F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61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DF2DF11" w14:textId="77777777" w:rsidR="00F436B8" w:rsidRPr="00A87559" w:rsidRDefault="00F436B8" w:rsidP="006678AA">
            <w:pPr>
              <w:jc w:val="center"/>
              <w:rPr>
                <w:color w:val="000000" w:themeColor="text1"/>
              </w:rPr>
            </w:pPr>
            <w:r w:rsidRPr="00A87559">
              <w:t>0.0352</w:t>
            </w:r>
          </w:p>
        </w:tc>
      </w:tr>
    </w:tbl>
    <w:p w14:paraId="48F190A0" w14:textId="308EFA5B" w:rsidR="00F436B8" w:rsidRDefault="00F436B8" w:rsidP="00F436B8">
      <w:bookmarkStart w:id="0" w:name="_GoBack"/>
      <w:bookmarkEnd w:id="0"/>
    </w:p>
    <w:sectPr w:rsidR="00F436B8" w:rsidSect="008E31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5022D7"/>
    <w:multiLevelType w:val="hybridMultilevel"/>
    <w:tmpl w:val="C05C2E1E"/>
    <w:lvl w:ilvl="0" w:tplc="3CF25B0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xsa9vrs5edxeavabpz95ywt2as5v2vref&quot;&gt;Project1&lt;record-ids&gt;&lt;item&gt;473&lt;/item&gt;&lt;/record-ids&gt;&lt;/item&gt;&lt;/Libraries&gt;"/>
  </w:docVars>
  <w:rsids>
    <w:rsidRoot w:val="00A1490E"/>
    <w:rsid w:val="000071E4"/>
    <w:rsid w:val="00014F51"/>
    <w:rsid w:val="00017CF1"/>
    <w:rsid w:val="00021A3C"/>
    <w:rsid w:val="00023FC3"/>
    <w:rsid w:val="00031278"/>
    <w:rsid w:val="0003253C"/>
    <w:rsid w:val="00032B67"/>
    <w:rsid w:val="00034AC9"/>
    <w:rsid w:val="00036256"/>
    <w:rsid w:val="000408DF"/>
    <w:rsid w:val="00041A67"/>
    <w:rsid w:val="000637E0"/>
    <w:rsid w:val="00073499"/>
    <w:rsid w:val="000C481F"/>
    <w:rsid w:val="000D4346"/>
    <w:rsid w:val="000D523E"/>
    <w:rsid w:val="001052F1"/>
    <w:rsid w:val="001271F8"/>
    <w:rsid w:val="00132ABD"/>
    <w:rsid w:val="00136532"/>
    <w:rsid w:val="00154223"/>
    <w:rsid w:val="00156686"/>
    <w:rsid w:val="00164280"/>
    <w:rsid w:val="0017209B"/>
    <w:rsid w:val="00175043"/>
    <w:rsid w:val="00187A0A"/>
    <w:rsid w:val="00195775"/>
    <w:rsid w:val="00195A0A"/>
    <w:rsid w:val="00197EFB"/>
    <w:rsid w:val="001E2D47"/>
    <w:rsid w:val="00241341"/>
    <w:rsid w:val="00243CA1"/>
    <w:rsid w:val="00256249"/>
    <w:rsid w:val="00275C41"/>
    <w:rsid w:val="00325C94"/>
    <w:rsid w:val="00370BB5"/>
    <w:rsid w:val="00384091"/>
    <w:rsid w:val="003A1A42"/>
    <w:rsid w:val="003A7675"/>
    <w:rsid w:val="00431F91"/>
    <w:rsid w:val="00457B4D"/>
    <w:rsid w:val="00462DA3"/>
    <w:rsid w:val="00476588"/>
    <w:rsid w:val="004904AC"/>
    <w:rsid w:val="00496607"/>
    <w:rsid w:val="004A6B1B"/>
    <w:rsid w:val="004D13FA"/>
    <w:rsid w:val="004E270B"/>
    <w:rsid w:val="005148A6"/>
    <w:rsid w:val="00526827"/>
    <w:rsid w:val="00534C09"/>
    <w:rsid w:val="005440E5"/>
    <w:rsid w:val="0058596A"/>
    <w:rsid w:val="005A265E"/>
    <w:rsid w:val="005A6733"/>
    <w:rsid w:val="005B44E7"/>
    <w:rsid w:val="005D2247"/>
    <w:rsid w:val="005E7F03"/>
    <w:rsid w:val="005F27ED"/>
    <w:rsid w:val="00613A81"/>
    <w:rsid w:val="00630B62"/>
    <w:rsid w:val="00630ED0"/>
    <w:rsid w:val="00632E16"/>
    <w:rsid w:val="006378FB"/>
    <w:rsid w:val="00652127"/>
    <w:rsid w:val="0066308B"/>
    <w:rsid w:val="006A0640"/>
    <w:rsid w:val="006A0F59"/>
    <w:rsid w:val="006A18ED"/>
    <w:rsid w:val="006A5601"/>
    <w:rsid w:val="006D066A"/>
    <w:rsid w:val="006F5D96"/>
    <w:rsid w:val="00717FE0"/>
    <w:rsid w:val="00726A32"/>
    <w:rsid w:val="00730617"/>
    <w:rsid w:val="007328F2"/>
    <w:rsid w:val="00770EA3"/>
    <w:rsid w:val="00773490"/>
    <w:rsid w:val="007C7140"/>
    <w:rsid w:val="007C7874"/>
    <w:rsid w:val="007D5462"/>
    <w:rsid w:val="00801588"/>
    <w:rsid w:val="0080159E"/>
    <w:rsid w:val="00804E1E"/>
    <w:rsid w:val="0080517B"/>
    <w:rsid w:val="00811ED5"/>
    <w:rsid w:val="008269B1"/>
    <w:rsid w:val="00882499"/>
    <w:rsid w:val="00883D23"/>
    <w:rsid w:val="00893488"/>
    <w:rsid w:val="008B6CD8"/>
    <w:rsid w:val="008B6E6E"/>
    <w:rsid w:val="008E3184"/>
    <w:rsid w:val="008F5525"/>
    <w:rsid w:val="00901FCB"/>
    <w:rsid w:val="00913CD9"/>
    <w:rsid w:val="009521CD"/>
    <w:rsid w:val="00956CBA"/>
    <w:rsid w:val="00961B5A"/>
    <w:rsid w:val="00971435"/>
    <w:rsid w:val="0097156A"/>
    <w:rsid w:val="00983283"/>
    <w:rsid w:val="009A4102"/>
    <w:rsid w:val="009B30D7"/>
    <w:rsid w:val="009C31FC"/>
    <w:rsid w:val="009D7877"/>
    <w:rsid w:val="009E5138"/>
    <w:rsid w:val="009E7421"/>
    <w:rsid w:val="00A022BB"/>
    <w:rsid w:val="00A1490E"/>
    <w:rsid w:val="00A563D5"/>
    <w:rsid w:val="00A5746D"/>
    <w:rsid w:val="00A829BB"/>
    <w:rsid w:val="00A86575"/>
    <w:rsid w:val="00A87559"/>
    <w:rsid w:val="00AC7B25"/>
    <w:rsid w:val="00AD45EA"/>
    <w:rsid w:val="00AD7A85"/>
    <w:rsid w:val="00AE3FC2"/>
    <w:rsid w:val="00AE69A1"/>
    <w:rsid w:val="00B00E9D"/>
    <w:rsid w:val="00B17B42"/>
    <w:rsid w:val="00B367FB"/>
    <w:rsid w:val="00B42124"/>
    <w:rsid w:val="00B42141"/>
    <w:rsid w:val="00B638B1"/>
    <w:rsid w:val="00B7141C"/>
    <w:rsid w:val="00B848C3"/>
    <w:rsid w:val="00B97EFE"/>
    <w:rsid w:val="00BB5F72"/>
    <w:rsid w:val="00BC0448"/>
    <w:rsid w:val="00BD2B89"/>
    <w:rsid w:val="00BD2EB8"/>
    <w:rsid w:val="00BE13D1"/>
    <w:rsid w:val="00BF1CC1"/>
    <w:rsid w:val="00C05646"/>
    <w:rsid w:val="00C16636"/>
    <w:rsid w:val="00C1790A"/>
    <w:rsid w:val="00C34CDF"/>
    <w:rsid w:val="00C52418"/>
    <w:rsid w:val="00C53090"/>
    <w:rsid w:val="00C541C7"/>
    <w:rsid w:val="00C56F5A"/>
    <w:rsid w:val="00C80F30"/>
    <w:rsid w:val="00C87D0E"/>
    <w:rsid w:val="00CA0F4C"/>
    <w:rsid w:val="00CA71A2"/>
    <w:rsid w:val="00CD41B1"/>
    <w:rsid w:val="00CE1EBC"/>
    <w:rsid w:val="00CE22D5"/>
    <w:rsid w:val="00D0333F"/>
    <w:rsid w:val="00D425F8"/>
    <w:rsid w:val="00D43F96"/>
    <w:rsid w:val="00D509E3"/>
    <w:rsid w:val="00D620D4"/>
    <w:rsid w:val="00D71438"/>
    <w:rsid w:val="00D85FCD"/>
    <w:rsid w:val="00D930DD"/>
    <w:rsid w:val="00DA4DCD"/>
    <w:rsid w:val="00DC101F"/>
    <w:rsid w:val="00DC3EDF"/>
    <w:rsid w:val="00DC4222"/>
    <w:rsid w:val="00DD2E20"/>
    <w:rsid w:val="00DF2DCC"/>
    <w:rsid w:val="00DF7A37"/>
    <w:rsid w:val="00E20642"/>
    <w:rsid w:val="00E27459"/>
    <w:rsid w:val="00E425EF"/>
    <w:rsid w:val="00E53AEF"/>
    <w:rsid w:val="00E92E6C"/>
    <w:rsid w:val="00EC6E9F"/>
    <w:rsid w:val="00EE38F2"/>
    <w:rsid w:val="00EF3F8F"/>
    <w:rsid w:val="00F202A5"/>
    <w:rsid w:val="00F2197F"/>
    <w:rsid w:val="00F237A1"/>
    <w:rsid w:val="00F40B84"/>
    <w:rsid w:val="00F436B8"/>
    <w:rsid w:val="00F477C6"/>
    <w:rsid w:val="00F53021"/>
    <w:rsid w:val="00F61841"/>
    <w:rsid w:val="00F61D09"/>
    <w:rsid w:val="00F62BEB"/>
    <w:rsid w:val="00F73D39"/>
    <w:rsid w:val="00F77C70"/>
    <w:rsid w:val="00FB2E87"/>
    <w:rsid w:val="00FC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131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90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49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490E"/>
  </w:style>
  <w:style w:type="character" w:customStyle="1" w:styleId="CommentTextChar">
    <w:name w:val="Comment Text Char"/>
    <w:basedOn w:val="DefaultParagraphFont"/>
    <w:link w:val="CommentText"/>
    <w:uiPriority w:val="99"/>
    <w:rsid w:val="00A1490E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490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490E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A1490E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C7B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A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A8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8409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5EA"/>
    <w:rPr>
      <w:rFonts w:ascii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F436B8"/>
    <w:pPr>
      <w:jc w:val="center"/>
    </w:pPr>
  </w:style>
  <w:style w:type="paragraph" w:customStyle="1" w:styleId="EndNoteBibliography">
    <w:name w:val="EndNote Bibliography"/>
    <w:basedOn w:val="Normal"/>
    <w:rsid w:val="00F43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8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Guberman</dc:creator>
  <cp:keywords/>
  <dc:description/>
  <cp:lastModifiedBy>Guido Guberman</cp:lastModifiedBy>
  <cp:revision>4</cp:revision>
  <cp:lastPrinted>2019-05-01T03:01:00Z</cp:lastPrinted>
  <dcterms:created xsi:type="dcterms:W3CDTF">2019-05-01T03:56:00Z</dcterms:created>
  <dcterms:modified xsi:type="dcterms:W3CDTF">2019-05-01T04:03:00Z</dcterms:modified>
</cp:coreProperties>
</file>